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54C" w:rsidRPr="00192755" w:rsidRDefault="00B1254C" w:rsidP="00B1254C">
      <w:pPr>
        <w:rPr>
          <w:sz w:val="36"/>
          <w:szCs w:val="36"/>
          <w:lang w:val="en-US"/>
        </w:rPr>
      </w:pPr>
      <w:bookmarkStart w:id="0" w:name="_GoBack"/>
      <w:r w:rsidRPr="00192755">
        <w:rPr>
          <w:b/>
          <w:sz w:val="36"/>
          <w:szCs w:val="36"/>
          <w:lang w:val="en-US"/>
        </w:rPr>
        <w:t>Supporting Information</w:t>
      </w:r>
      <w:r w:rsidR="0000205C">
        <w:rPr>
          <w:b/>
          <w:sz w:val="36"/>
          <w:szCs w:val="36"/>
          <w:lang w:val="en-US"/>
        </w:rPr>
        <w:t xml:space="preserve"> 1</w:t>
      </w:r>
    </w:p>
    <w:bookmarkEnd w:id="0"/>
    <w:p w:rsidR="00B1254C" w:rsidRDefault="00B1254C" w:rsidP="00B1254C">
      <w:pPr>
        <w:widowControl w:val="0"/>
        <w:autoSpaceDE w:val="0"/>
        <w:autoSpaceDN w:val="0"/>
        <w:adjustRightInd w:val="0"/>
        <w:spacing w:line="480" w:lineRule="auto"/>
        <w:contextualSpacing/>
        <w:rPr>
          <w:lang w:val="en-US"/>
        </w:rPr>
      </w:pPr>
      <w:r>
        <w:rPr>
          <w:b/>
          <w:lang w:val="en-US"/>
        </w:rPr>
        <w:t xml:space="preserve"> S1 Table. </w:t>
      </w:r>
      <w:r>
        <w:rPr>
          <w:lang w:val="en-US"/>
        </w:rPr>
        <w:t>Genbank access numbers for 16S rRNA genes amplified from different bacterial isolates.</w:t>
      </w:r>
    </w:p>
    <w:tbl>
      <w:tblPr>
        <w:tblW w:w="11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9"/>
        <w:gridCol w:w="523"/>
        <w:gridCol w:w="1974"/>
        <w:gridCol w:w="860"/>
        <w:gridCol w:w="1298"/>
        <w:gridCol w:w="236"/>
        <w:gridCol w:w="701"/>
        <w:gridCol w:w="516"/>
        <w:gridCol w:w="2368"/>
        <w:gridCol w:w="789"/>
        <w:gridCol w:w="1298"/>
      </w:tblGrid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ank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u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specie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cesion number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ank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u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specie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cesion number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arm 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3H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09</w:t>
            </w:r>
          </w:p>
        </w:tc>
        <w:tc>
          <w:tcPr>
            <w:tcW w:w="236" w:type="dxa"/>
            <w:shd w:val="clear" w:color="auto" w:fill="auto"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arm II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Rouxiella chamberiensi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4F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0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3G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rnobacterium maltaromaticum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2A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ragi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7C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rochothrix thermosphact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A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4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5B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0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ochothrix thermosphacta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B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 xml:space="preserve">7A3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1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ouxiella chamberiensi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XB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4B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1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ahnella sp.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XG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8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sp 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 xml:space="preserve">4D1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ouxiella chamberiensi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B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9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9A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222222"/>
                <w:sz w:val="16"/>
                <w:szCs w:val="16"/>
              </w:rPr>
            </w:pPr>
            <w:r w:rsidRPr="0023329F">
              <w:rPr>
                <w:rFonts w:eastAsia="Times New Roman"/>
                <w:color w:val="222222"/>
                <w:sz w:val="16"/>
                <w:szCs w:val="16"/>
              </w:rPr>
              <w:t>MH00037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222222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rnobacterium maltaromaticum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D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51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azotoforma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8C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arnobacterium maltaromaticum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D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52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sp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9A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arnobacterium maltaromaticum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XG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5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rratia proteamaculans</w:t>
            </w:r>
            <w:r w:rsidRPr="0023329F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151C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60</w:t>
            </w:r>
          </w:p>
        </w:tc>
        <w:tc>
          <w:tcPr>
            <w:tcW w:w="236" w:type="dxa"/>
            <w:shd w:val="clear" w:color="auto" w:fill="auto"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arm III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222222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222222"/>
                <w:sz w:val="16"/>
                <w:szCs w:val="16"/>
              </w:rPr>
              <w:t>Pseudomonas sp 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A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48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151E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6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C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50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1E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6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migula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C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4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C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6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4A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42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C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6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migulae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7F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4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D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Hafnia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B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51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F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8B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2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F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luorescen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8F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4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F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luorescen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1H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44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rratia proteamacula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E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222222"/>
                <w:sz w:val="16"/>
                <w:szCs w:val="16"/>
              </w:rPr>
            </w:pPr>
            <w:r w:rsidRPr="0023329F">
              <w:rPr>
                <w:rFonts w:eastAsia="Times New Roman"/>
                <w:color w:val="222222"/>
                <w:sz w:val="16"/>
                <w:szCs w:val="16"/>
              </w:rPr>
              <w:t>MH00037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222222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9F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47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ragi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B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Aeromonas molluscorum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7E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22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1H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erratia proteamaculan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1F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2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F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rochothrix thermosphact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3C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7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1D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rochothrix thermosphact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G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1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E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ochothrix thermosphacta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C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2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hewanella baltica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1XB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rochothrix thermosphact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C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222222"/>
                <w:sz w:val="16"/>
                <w:szCs w:val="16"/>
              </w:rPr>
            </w:pPr>
            <w:r w:rsidRPr="0023329F">
              <w:rPr>
                <w:rFonts w:eastAsia="Times New Roman"/>
                <w:color w:val="222222"/>
                <w:sz w:val="16"/>
                <w:szCs w:val="16"/>
              </w:rPr>
              <w:t>MH000378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fnia alvei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3D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7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rochothrix thermosphact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P30C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Rouxiella chamberiensis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XG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8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hewanella hafniensi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F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40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arm I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rratia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B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3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arm IV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jessenii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G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53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ragi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,00E+0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 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H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B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8</w:t>
            </w:r>
          </w:p>
        </w:tc>
        <w:tc>
          <w:tcPr>
            <w:tcW w:w="236" w:type="dxa"/>
            <w:shd w:val="clear" w:color="auto" w:fill="auto"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 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F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5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D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 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A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58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A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5B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C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4C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5B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0G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59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H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8A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57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5C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3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9B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5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7B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3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sp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9C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MH000217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D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3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hewnella vesiculos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P2G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2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psychrophil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A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3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hewanella putrefacien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3F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5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psychrophil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4G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3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hewanella putrefacien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P3A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2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H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MH0002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Kluyvera intermedi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P2D1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27</w:t>
            </w:r>
          </w:p>
        </w:tc>
      </w:tr>
      <w:tr w:rsidR="00B1254C" w:rsidRPr="0023329F" w:rsidTr="00807209">
        <w:trPr>
          <w:cantSplit/>
          <w:trHeight w:val="309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4D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 KY94033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Kluyvera intermedi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P2G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28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FCL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rratia sp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6D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4033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ychrobacter nivimaris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15P2H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29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baetica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2F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4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seudomonas fragi 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25P2F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6</w:t>
            </w:r>
          </w:p>
        </w:tc>
      </w:tr>
      <w:tr w:rsidR="00B1254C" w:rsidRPr="0023329F" w:rsidTr="00807209">
        <w:trPr>
          <w:cantSplit/>
          <w:trHeight w:val="41"/>
          <w:jc w:val="center"/>
        </w:trPr>
        <w:tc>
          <w:tcPr>
            <w:tcW w:w="759" w:type="dxa"/>
            <w:shd w:val="clear" w:color="auto" w:fill="auto"/>
            <w:noWrap/>
            <w:textDirection w:val="btLr"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eromonas salmonicida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30PB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254C" w:rsidRPr="0023329F" w:rsidRDefault="00B1254C" w:rsidP="0080720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3329F">
              <w:rPr>
                <w:rFonts w:eastAsia="Times New Roman"/>
                <w:color w:val="000000"/>
                <w:sz w:val="16"/>
                <w:szCs w:val="16"/>
              </w:rPr>
              <w:t>KY963439</w:t>
            </w:r>
          </w:p>
        </w:tc>
      </w:tr>
    </w:tbl>
    <w:p w:rsidR="003D158F" w:rsidRDefault="003D158F">
      <w:pPr>
        <w:rPr>
          <w:lang w:val="en-US"/>
        </w:rPr>
      </w:pPr>
    </w:p>
    <w:p w:rsidR="00B1254C" w:rsidRDefault="00B1254C">
      <w:pPr>
        <w:rPr>
          <w:lang w:val="en-US"/>
        </w:rPr>
      </w:pPr>
    </w:p>
    <w:p w:rsidR="00B1254C" w:rsidRDefault="00B1254C">
      <w:pPr>
        <w:rPr>
          <w:lang w:val="en-US"/>
        </w:rPr>
      </w:pPr>
    </w:p>
    <w:p w:rsidR="00B1254C" w:rsidRDefault="00B1254C">
      <w:pPr>
        <w:rPr>
          <w:lang w:val="en-US"/>
        </w:rPr>
      </w:pPr>
    </w:p>
    <w:p w:rsidR="00B1254C" w:rsidRDefault="00B1254C">
      <w:pPr>
        <w:rPr>
          <w:lang w:val="en-US"/>
        </w:rPr>
      </w:pPr>
    </w:p>
    <w:p w:rsidR="00B1254C" w:rsidRDefault="00B1254C">
      <w:pPr>
        <w:rPr>
          <w:lang w:val="en-US"/>
        </w:rPr>
      </w:pPr>
    </w:p>
    <w:sectPr w:rsidR="00B1254C" w:rsidSect="00BC2A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4C"/>
    <w:rsid w:val="0000205C"/>
    <w:rsid w:val="003D158F"/>
    <w:rsid w:val="00B1254C"/>
    <w:rsid w:val="00BC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45897E"/>
  <w15:chartTrackingRefBased/>
  <w15:docId w15:val="{C30EB425-445A-C044-B220-BDBB33CC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54C"/>
    <w:rPr>
      <w:rFonts w:ascii="Times New Roman" w:eastAsia="Calibri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1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8-20T14:43:00Z</dcterms:created>
  <dcterms:modified xsi:type="dcterms:W3CDTF">2018-08-31T21:01:00Z</dcterms:modified>
</cp:coreProperties>
</file>